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8314F" w14:textId="42CCDB3B" w:rsidR="00391DB9" w:rsidRDefault="00BE6A87">
      <w:pPr>
        <w:rPr>
          <w:rFonts w:ascii="Arial" w:hAnsi="Arial" w:cs="Arial"/>
        </w:rPr>
      </w:pPr>
      <w:r w:rsidRPr="00BE6A87">
        <w:rPr>
          <w:rFonts w:ascii="Arial" w:hAnsi="Arial" w:cs="Arial"/>
          <w:b/>
          <w:bCs/>
        </w:rPr>
        <w:t>Appendix 1</w:t>
      </w:r>
      <w:r>
        <w:rPr>
          <w:rFonts w:ascii="Arial" w:hAnsi="Arial" w:cs="Arial"/>
        </w:rPr>
        <w:t xml:space="preserve">. Interview Guide Questions. </w:t>
      </w:r>
    </w:p>
    <w:p w14:paraId="1AF1D89E" w14:textId="445712EE" w:rsidR="00BE6A87" w:rsidRPr="00BE6A87" w:rsidRDefault="00BE6A87" w:rsidP="00BE6A8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 xml:space="preserve">Providers: </w:t>
      </w:r>
      <w:r w:rsidRPr="00BE6A87">
        <w:rPr>
          <w:rFonts w:ascii="Arial" w:hAnsi="Arial" w:cs="Arial"/>
        </w:rPr>
        <w:t xml:space="preserve">We know from previous interviews with Veterans with Headache disorders that they desire nonpharmaceutical therapies – Chiropractic, acupuncture, Tai Chi, yoga, biofeedback, etc. How would a Veteran with </w:t>
      </w:r>
      <w:r w:rsidRPr="00BE6A87">
        <w:rPr>
          <w:rFonts w:ascii="Arial" w:hAnsi="Arial" w:cs="Arial"/>
        </w:rPr>
        <w:t>h</w:t>
      </w:r>
      <w:r w:rsidRPr="00BE6A87">
        <w:rPr>
          <w:rFonts w:ascii="Arial" w:hAnsi="Arial" w:cs="Arial"/>
        </w:rPr>
        <w:t xml:space="preserve">eadache access such services at your VAMC? </w:t>
      </w:r>
    </w:p>
    <w:p w14:paraId="3B1C6E3F" w14:textId="77777777" w:rsidR="00BE6A87" w:rsidRPr="00BE6A87" w:rsidRDefault="00BE6A87" w:rsidP="00BE6A8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>Does the Veteran need to initiate or do you have a screening and prescription mechanism? If yes, what is it? How does it work?</w:t>
      </w:r>
    </w:p>
    <w:p w14:paraId="360E7C0D" w14:textId="77777777" w:rsidR="00BE6A87" w:rsidRPr="00BE6A87" w:rsidRDefault="00BE6A87" w:rsidP="00BE6A8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 xml:space="preserve"> Are these services offered within the HCOE or are they part of the larger VAMC?</w:t>
      </w:r>
    </w:p>
    <w:p w14:paraId="46181C1E" w14:textId="77777777" w:rsidR="00BE6A87" w:rsidRPr="00BE6A87" w:rsidRDefault="00BE6A87" w:rsidP="00BE6A8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 xml:space="preserve"> How much does it cost the Veteran? Is this a barrier to use? </w:t>
      </w:r>
    </w:p>
    <w:p w14:paraId="75404D1D" w14:textId="77777777" w:rsidR="00BE6A87" w:rsidRPr="00BE6A87" w:rsidRDefault="00BE6A87" w:rsidP="00BE6A8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 xml:space="preserve">What do you think is the best strategy to integrate complimentary integrative health for Veterans with </w:t>
      </w:r>
      <w:r w:rsidRPr="00BE6A87">
        <w:rPr>
          <w:rFonts w:ascii="Arial" w:hAnsi="Arial" w:cs="Arial"/>
        </w:rPr>
        <w:t>h</w:t>
      </w:r>
      <w:r w:rsidRPr="00BE6A87">
        <w:rPr>
          <w:rFonts w:ascii="Arial" w:hAnsi="Arial" w:cs="Arial"/>
        </w:rPr>
        <w:t xml:space="preserve">eadache so that Veterans can readily access such services? </w:t>
      </w:r>
    </w:p>
    <w:p w14:paraId="7DC1DE14" w14:textId="77777777" w:rsidR="00BE6A87" w:rsidRPr="00BE6A87" w:rsidRDefault="00BE6A87" w:rsidP="00BE6A8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 xml:space="preserve">Do you think your clinical providers are aware of the CIH services and offer to their Veteran patients with headache? Why or why not? </w:t>
      </w:r>
    </w:p>
    <w:p w14:paraId="4E283250" w14:textId="77777777" w:rsidR="00BE6A87" w:rsidRPr="00BE6A87" w:rsidRDefault="00BE6A87" w:rsidP="00BE6A8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 xml:space="preserve">What can be done to make clinicians more aware of these services and provide access to their patients? </w:t>
      </w:r>
    </w:p>
    <w:p w14:paraId="3D58AB09" w14:textId="771EF309" w:rsidR="00BE6A87" w:rsidRPr="00BE6A87" w:rsidRDefault="00BE6A87" w:rsidP="00BE6A8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>Do you collaborate/communicate with your facility’s CIH (compl</w:t>
      </w:r>
      <w:r w:rsidRPr="00BE6A87">
        <w:rPr>
          <w:rFonts w:ascii="Arial" w:hAnsi="Arial" w:cs="Arial"/>
        </w:rPr>
        <w:t>e</w:t>
      </w:r>
      <w:r w:rsidRPr="00BE6A87">
        <w:rPr>
          <w:rFonts w:ascii="Arial" w:hAnsi="Arial" w:cs="Arial"/>
        </w:rPr>
        <w:t>mentary integrative health) coordinator?</w:t>
      </w:r>
    </w:p>
    <w:p w14:paraId="1D07CB73" w14:textId="77777777" w:rsidR="00BE6A87" w:rsidRPr="00BE6A87" w:rsidRDefault="00BE6A87" w:rsidP="00BE6A8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 xml:space="preserve">Veterans: </w:t>
      </w:r>
      <w:r w:rsidRPr="00BE6A87">
        <w:rPr>
          <w:rFonts w:ascii="Arial" w:hAnsi="Arial" w:cs="Arial"/>
        </w:rPr>
        <w:t>What nonpharmaceutical therapies do you use? [PROMPTS</w:t>
      </w:r>
      <w:r w:rsidRPr="00BE6A87">
        <w:rPr>
          <w:rFonts w:ascii="Arial" w:hAnsi="Arial" w:cs="Arial"/>
        </w:rPr>
        <w:t xml:space="preserve">: </w:t>
      </w:r>
      <w:r w:rsidRPr="00BE6A87">
        <w:rPr>
          <w:rFonts w:ascii="Arial" w:hAnsi="Arial" w:cs="Arial"/>
        </w:rPr>
        <w:t>CIH muscle relaxation exercises (meditation, yoga)?</w:t>
      </w:r>
      <w:r w:rsidRPr="00BE6A87">
        <w:rPr>
          <w:rFonts w:ascii="Arial" w:hAnsi="Arial" w:cs="Arial"/>
        </w:rPr>
        <w:t>]</w:t>
      </w:r>
    </w:p>
    <w:p w14:paraId="26074E4B" w14:textId="26CCE206" w:rsidR="00BE6A87" w:rsidRPr="00BE6A87" w:rsidRDefault="00BE6A87" w:rsidP="00BE6A8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>How did you hear about these therapies? [PROMPTS: Did a VA staff member invite you to try these therapies? Other? What made you decide to try these therapies? Maintain?]</w:t>
      </w:r>
    </w:p>
    <w:p w14:paraId="3C608ABE" w14:textId="5FC4AA4B" w:rsidR="00BE6A87" w:rsidRPr="00BE6A87" w:rsidRDefault="00BE6A87" w:rsidP="00BE6A8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>What do you like the most about complementary and integrative health [alternative therapies to traditional pharmaceutical therapies and rehabilitation, Yoga, Tai Chi, meditation]? The least?</w:t>
      </w:r>
    </w:p>
    <w:p w14:paraId="16C5E91F" w14:textId="49CD5228" w:rsidR="00BE6A87" w:rsidRPr="00BE6A87" w:rsidRDefault="00BE6A87" w:rsidP="00BE6A8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>How do you suggest VA clinicians offer these complimentary integrative therapies to a Veteran who is currently not using? Ideally where should these therapies be offered to best reach Veterans?</w:t>
      </w:r>
    </w:p>
    <w:p w14:paraId="64D59E2C" w14:textId="45C0DF73" w:rsidR="00BE6A87" w:rsidRPr="00BE6A87" w:rsidRDefault="00BE6A87" w:rsidP="00BE6A8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>Do you wish your physician would offer more complimentary integrative therapies? Why or why not?</w:t>
      </w:r>
    </w:p>
    <w:p w14:paraId="13490656" w14:textId="5F53B549" w:rsidR="00BE6A87" w:rsidRPr="00BE6A87" w:rsidRDefault="00BE6A87" w:rsidP="00BE6A8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E6A87">
        <w:rPr>
          <w:rFonts w:ascii="Arial" w:hAnsi="Arial" w:cs="Arial"/>
        </w:rPr>
        <w:t>Do you have to pay out of pocket for any of these therapies?</w:t>
      </w:r>
    </w:p>
    <w:p w14:paraId="48033017" w14:textId="77777777" w:rsidR="00BE6A87" w:rsidRPr="00BE6A87" w:rsidRDefault="00BE6A87">
      <w:pPr>
        <w:rPr>
          <w:rFonts w:ascii="Arial" w:hAnsi="Arial" w:cs="Arial"/>
        </w:rPr>
      </w:pPr>
    </w:p>
    <w:sectPr w:rsidR="00BE6A87" w:rsidRPr="00BE6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372B6C"/>
    <w:multiLevelType w:val="hybridMultilevel"/>
    <w:tmpl w:val="1C66F3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A87"/>
    <w:rsid w:val="00391DB9"/>
    <w:rsid w:val="00BE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4305D"/>
  <w15:chartTrackingRefBased/>
  <w15:docId w15:val="{2113BF94-EE10-4D9A-BEDB-B5738A27E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6A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, Hayley M.</dc:creator>
  <cp:keywords/>
  <dc:description/>
  <cp:lastModifiedBy>Lindsey, Hayley M.</cp:lastModifiedBy>
  <cp:revision>1</cp:revision>
  <dcterms:created xsi:type="dcterms:W3CDTF">2021-06-29T14:42:00Z</dcterms:created>
  <dcterms:modified xsi:type="dcterms:W3CDTF">2021-06-29T14:48:00Z</dcterms:modified>
</cp:coreProperties>
</file>